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2F5AC" w14:textId="77777777" w:rsidR="005269F1" w:rsidRPr="00A919B2" w:rsidRDefault="00A919B2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919B2">
        <w:rPr>
          <w:rFonts w:ascii="Times New Roman" w:eastAsia="宋体" w:hAnsi="Times New Roman" w:cs="Times New Roman"/>
          <w:b/>
          <w:bCs/>
          <w:sz w:val="24"/>
          <w:szCs w:val="24"/>
        </w:rPr>
        <w:t>Development and validation of an efficient nomogram for risk assessment of norovirus infection in pediatric patients</w:t>
      </w:r>
    </w:p>
    <w:p w14:paraId="7C2781B3" w14:textId="77777777" w:rsidR="00A919B2" w:rsidRDefault="00A919B2">
      <w:pPr>
        <w:jc w:val="center"/>
        <w:rPr>
          <w:rFonts w:ascii="Calibri" w:eastAsia="宋体" w:hAnsi="Calibri" w:cs="Times New Roman"/>
          <w:b/>
          <w:bCs/>
          <w:sz w:val="24"/>
          <w:szCs w:val="24"/>
        </w:rPr>
      </w:pPr>
    </w:p>
    <w:p w14:paraId="12A7B567" w14:textId="77777777" w:rsidR="00A919B2" w:rsidRPr="00A919B2" w:rsidRDefault="00A919B2" w:rsidP="00A919B2">
      <w:p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>Taojun He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#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Xiaohua Chen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2#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Yilin Deng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Bin Li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Hongmei Wang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3</w:t>
      </w:r>
      <w:r w:rsidRPr="00A919B2">
        <w:rPr>
          <w:rFonts w:ascii="Times New Roman" w:eastAsia="宋体" w:hAnsi="Times New Roman" w:cs="Times New Roman" w:hint="eastAsia"/>
          <w:bCs/>
          <w:sz w:val="20"/>
          <w:szCs w:val="20"/>
        </w:rPr>
        <w:t>,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 xml:space="preserve"> Qinjin Wang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Aixia Zhai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Liang Shi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, Ying Chen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*, Chao Wu</w:t>
      </w:r>
      <w:r w:rsidRPr="00A919B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>*</w:t>
      </w:r>
    </w:p>
    <w:p w14:paraId="46E6F02F" w14:textId="77777777" w:rsidR="00A919B2" w:rsidRPr="00A919B2" w:rsidRDefault="00A919B2" w:rsidP="00A919B2">
      <w:pPr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>Department of Laboratory Medicine, The Eighth Affiliated Hospital of Sun Yat-sen University, Shenzhen 518033, Guangdong Province, China;</w:t>
      </w:r>
    </w:p>
    <w:p w14:paraId="249904A8" w14:textId="77777777" w:rsidR="00A919B2" w:rsidRPr="00A919B2" w:rsidRDefault="00A919B2" w:rsidP="00A919B2">
      <w:pPr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>Department of Digestive Endoscopy Center, The Eighth Affiliated Hospital of Sun Yat-sen University, Shenzhen 518033, Guangdong Province, China</w:t>
      </w:r>
      <w:r w:rsidRPr="00A919B2">
        <w:rPr>
          <w:rFonts w:ascii="Times New Roman" w:eastAsia="宋体" w:hAnsi="Times New Roman" w:cs="Times New Roman" w:hint="eastAsia"/>
          <w:bCs/>
          <w:sz w:val="20"/>
          <w:szCs w:val="20"/>
        </w:rPr>
        <w:t>;</w:t>
      </w:r>
    </w:p>
    <w:p w14:paraId="1D5462BF" w14:textId="77777777" w:rsidR="00A919B2" w:rsidRPr="00A919B2" w:rsidRDefault="00A919B2" w:rsidP="00A919B2">
      <w:pPr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>Department of Infectious Diseases, Shenzhen Children's Hospital, Shenzhen 518000, Guangdong Province, China</w:t>
      </w:r>
      <w:r w:rsidRPr="00A919B2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A919B2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</w:p>
    <w:p w14:paraId="495CF854" w14:textId="77777777" w:rsidR="00A919B2" w:rsidRPr="00A919B2" w:rsidRDefault="00A919B2" w:rsidP="00A919B2">
      <w:p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 xml:space="preserve">Corresponding authors: Chao Wu: </w:t>
      </w:r>
      <w:hyperlink r:id="rId6" w:history="1">
        <w:r w:rsidRPr="00A919B2">
          <w:rPr>
            <w:rFonts w:ascii="Times New Roman" w:eastAsia="宋体" w:hAnsi="Times New Roman" w:cs="Times New Roman"/>
            <w:bCs/>
            <w:sz w:val="20"/>
            <w:szCs w:val="20"/>
            <w:u w:val="single"/>
          </w:rPr>
          <w:t>wuchao99261@163.com</w:t>
        </w:r>
      </w:hyperlink>
    </w:p>
    <w:p w14:paraId="0EAF782C" w14:textId="77777777" w:rsidR="00A919B2" w:rsidRPr="00A919B2" w:rsidRDefault="00A919B2" w:rsidP="00A919B2">
      <w:pPr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A919B2">
        <w:rPr>
          <w:rFonts w:ascii="Times New Roman" w:eastAsia="宋体" w:hAnsi="Times New Roman" w:cs="Times New Roman"/>
          <w:bCs/>
          <w:sz w:val="20"/>
          <w:szCs w:val="20"/>
        </w:rPr>
        <w:t xml:space="preserve">                   Ying Chen: </w:t>
      </w:r>
      <w:hyperlink r:id="rId7" w:history="1">
        <w:r w:rsidRPr="00A919B2">
          <w:rPr>
            <w:rFonts w:ascii="Times New Roman" w:eastAsia="宋体" w:hAnsi="Times New Roman" w:cs="Times New Roman"/>
            <w:bCs/>
            <w:sz w:val="20"/>
            <w:szCs w:val="20"/>
            <w:u w:val="single"/>
          </w:rPr>
          <w:t>cheny883@mail.sysu.edu.cn</w:t>
        </w:r>
      </w:hyperlink>
    </w:p>
    <w:p w14:paraId="7CA1F8A9" w14:textId="77777777" w:rsidR="005269F1" w:rsidRPr="00A919B2" w:rsidRDefault="005269F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CCD72F0" w14:textId="77777777" w:rsidR="005269F1" w:rsidRDefault="005269F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0BF51A8" w14:textId="5637B7E5" w:rsidR="005269F1" w:rsidRPr="00A919B2" w:rsidRDefault="00A751B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919B2">
        <w:rPr>
          <w:rFonts w:ascii="Times New Roman" w:eastAsia="宋体" w:hAnsi="Times New Roman" w:cs="Times New Roman"/>
          <w:sz w:val="20"/>
          <w:szCs w:val="20"/>
        </w:rPr>
        <w:t>Table</w:t>
      </w:r>
      <w:r w:rsidR="00BE178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919B2">
        <w:rPr>
          <w:rFonts w:ascii="Times New Roman" w:eastAsia="宋体" w:hAnsi="Times New Roman" w:cs="Times New Roman"/>
          <w:sz w:val="20"/>
          <w:szCs w:val="20"/>
        </w:rPr>
        <w:t>S1</w:t>
      </w:r>
    </w:p>
    <w:p w14:paraId="66AC663B" w14:textId="3296A116" w:rsidR="005269F1" w:rsidRPr="00A919B2" w:rsidRDefault="00A751B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919B2">
        <w:rPr>
          <w:rFonts w:ascii="Times New Roman" w:eastAsia="宋体" w:hAnsi="Times New Roman" w:cs="Times New Roman"/>
          <w:sz w:val="20"/>
          <w:szCs w:val="20"/>
        </w:rPr>
        <w:t>Table</w:t>
      </w:r>
      <w:r w:rsidR="00BE178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919B2">
        <w:rPr>
          <w:rFonts w:ascii="Times New Roman" w:eastAsia="宋体" w:hAnsi="Times New Roman" w:cs="Times New Roman"/>
          <w:sz w:val="20"/>
          <w:szCs w:val="20"/>
        </w:rPr>
        <w:t>S2</w:t>
      </w:r>
    </w:p>
    <w:p w14:paraId="7EDADB38" w14:textId="77777777" w:rsidR="005269F1" w:rsidRDefault="005269F1">
      <w:pPr>
        <w:jc w:val="center"/>
        <w:rPr>
          <w:rFonts w:ascii="Times New Roman" w:eastAsia="宋体" w:hAnsi="Times New Roman" w:cs="Times New Roman"/>
          <w:sz w:val="24"/>
          <w:szCs w:val="24"/>
        </w:rPr>
        <w:sectPr w:rsidR="005269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578613" w14:textId="77777777" w:rsidR="00BE178C" w:rsidRDefault="00BE178C" w:rsidP="00BE178C">
      <w:pPr>
        <w:rPr>
          <w:rFonts w:ascii="Times New Roman" w:eastAsia="宋体" w:hAnsi="Times New Roman" w:cs="Times New Roman"/>
          <w:sz w:val="24"/>
          <w:szCs w:val="24"/>
        </w:rPr>
      </w:pPr>
    </w:p>
    <w:p w14:paraId="2D18E1DD" w14:textId="172E9003" w:rsidR="005269F1" w:rsidRDefault="00A751B8" w:rsidP="0096536B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Demographics features of study population</w:t>
      </w:r>
    </w:p>
    <w:tbl>
      <w:tblPr>
        <w:tblpPr w:leftFromText="180" w:rightFromText="180" w:vertAnchor="page" w:horzAnchor="page" w:tblpX="2101" w:tblpY="2656"/>
        <w:tblOverlap w:val="never"/>
        <w:tblW w:w="124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275"/>
        <w:gridCol w:w="3261"/>
        <w:gridCol w:w="2126"/>
        <w:gridCol w:w="1984"/>
        <w:tblGridChange w:id="0">
          <w:tblGrid>
            <w:gridCol w:w="1843"/>
            <w:gridCol w:w="3275"/>
            <w:gridCol w:w="3261"/>
            <w:gridCol w:w="2126"/>
            <w:gridCol w:w="1984"/>
          </w:tblGrid>
        </w:tblGridChange>
      </w:tblGrid>
      <w:tr w:rsidR="0096536B" w14:paraId="305895A9" w14:textId="77777777" w:rsidTr="0096536B">
        <w:trPr>
          <w:trHeight w:val="31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1FAD6D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>roup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4CE5D3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qP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ega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= 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197E1D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V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qPC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= 153/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07C353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Style w:val="font71"/>
                <w:rFonts w:ascii="Times New Roman" w:hAnsi="Times New Roman" w:cs="Times New Roman" w:hint="default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 xml:space="preserve"> value / t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DD281D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96536B" w14:paraId="16BA1AF7" w14:textId="77777777" w:rsidTr="0096536B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7245EA" w14:textId="77777777" w:rsidR="0096536B" w:rsidRPr="00410589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41058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Internal set</w:t>
            </w:r>
          </w:p>
          <w:p w14:paraId="27F113D3" w14:textId="77777777" w:rsidR="0096536B" w:rsidRDefault="0096536B" w:rsidP="0096536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925C1E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E4DC45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E2EFB9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36FF0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0</w:t>
            </w:r>
          </w:p>
        </w:tc>
      </w:tr>
      <w:tr w:rsidR="0096536B" w14:paraId="2E60D422" w14:textId="77777777" w:rsidTr="0096536B">
        <w:trPr>
          <w:trHeight w:val="307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A921DC" w14:textId="77777777" w:rsidR="0096536B" w:rsidRDefault="0096536B" w:rsidP="0096536B">
            <w:pPr>
              <w:widowControl/>
              <w:ind w:firstLineChars="337" w:firstLine="708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84F499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A87F34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24BDD7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93B3AE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6536B" w14:paraId="4FCEABB7" w14:textId="77777777" w:rsidTr="0096536B">
        <w:trPr>
          <w:trHeight w:val="307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6DF7D" w14:textId="77777777" w:rsidR="0096536B" w:rsidRDefault="0096536B" w:rsidP="0096536B">
            <w:pPr>
              <w:widowControl/>
              <w:ind w:firstLineChars="337" w:firstLine="708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A88EA9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75B17A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26651F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021AE6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6536B" w14:paraId="07A1FC4E" w14:textId="77777777" w:rsidTr="0096536B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9E743B" w14:textId="77777777" w:rsidR="0096536B" w:rsidRDefault="0096536B" w:rsidP="0096536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(y)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DDD2BA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 xml:space="preserve">82 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>2.49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E9F480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4 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>2.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559E8D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B06F13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</w:tr>
      <w:tr w:rsidR="0096536B" w14:paraId="621BB48A" w14:textId="77777777" w:rsidTr="0096536B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58EBFD" w14:textId="77777777" w:rsidR="0096536B" w:rsidRPr="00410589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41058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External </w:t>
            </w:r>
            <w:r w:rsidRPr="0041058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et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6236D5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DE4ED7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835032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A84995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6536B" w14:paraId="757CC5B4" w14:textId="77777777" w:rsidTr="0096536B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EA030C" w14:textId="77777777" w:rsidR="0096536B" w:rsidRDefault="0096536B" w:rsidP="0096536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83D94C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340EB4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24DDEB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6241A3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:rsidR="0096536B" w14:paraId="1063866E" w14:textId="77777777" w:rsidTr="0096536B">
        <w:trPr>
          <w:trHeight w:val="307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B99322" w14:textId="77777777" w:rsidR="0096536B" w:rsidRDefault="0096536B" w:rsidP="0096536B">
            <w:pPr>
              <w:widowControl/>
              <w:ind w:firstLineChars="337" w:firstLine="708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4E6C39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9A9DA0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9DD194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7DD50F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6536B" w14:paraId="7C79B27E" w14:textId="77777777" w:rsidTr="0096536B">
        <w:trPr>
          <w:trHeight w:val="307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28E59A" w14:textId="77777777" w:rsidR="0096536B" w:rsidRDefault="0096536B" w:rsidP="0096536B">
            <w:pPr>
              <w:widowControl/>
              <w:ind w:firstLineChars="337" w:firstLine="708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FD3544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F12FE5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C734E4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44DA5B" w14:textId="77777777" w:rsidR="0096536B" w:rsidRDefault="0096536B" w:rsidP="0096536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6536B" w14:paraId="7873B2DB" w14:textId="77777777" w:rsidTr="0096536B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C17904" w14:textId="77777777" w:rsidR="0096536B" w:rsidRDefault="0096536B" w:rsidP="0096536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(y)</w:t>
            </w:r>
          </w:p>
        </w:tc>
        <w:tc>
          <w:tcPr>
            <w:tcW w:w="3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C885D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 xml:space="preserve">65 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>2.04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181F91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19 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 xml:space="preserve">± </w:t>
            </w:r>
            <w:r>
              <w:rPr>
                <w:rStyle w:val="font51"/>
                <w:rFonts w:ascii="Times New Roman" w:hAnsi="Times New Roman" w:cs="Times New Roman" w:hint="default"/>
                <w:szCs w:val="21"/>
                <w:lang w:bidi="ar"/>
              </w:rPr>
              <w:t>1.6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7FD7F7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8CF3D9" w14:textId="77777777" w:rsidR="0096536B" w:rsidRDefault="0096536B" w:rsidP="0096536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7</w:t>
            </w:r>
          </w:p>
        </w:tc>
      </w:tr>
    </w:tbl>
    <w:p w14:paraId="297A1611" w14:textId="77777777" w:rsidR="005269F1" w:rsidRDefault="005269F1" w:rsidP="0096536B">
      <w:pPr>
        <w:rPr>
          <w:rFonts w:ascii="宋体" w:eastAsia="宋体" w:hAnsi="宋体" w:cs="宋体" w:hint="eastAsia"/>
        </w:rPr>
      </w:pPr>
    </w:p>
    <w:p w14:paraId="4BAD5CD2" w14:textId="77777777" w:rsidR="005269F1" w:rsidRDefault="005269F1">
      <w:pPr>
        <w:jc w:val="center"/>
        <w:rPr>
          <w:rFonts w:ascii="宋体" w:eastAsia="宋体" w:hAnsi="宋体" w:cs="宋体"/>
        </w:rPr>
      </w:pPr>
    </w:p>
    <w:p w14:paraId="54CECB8A" w14:textId="77777777" w:rsidR="005269F1" w:rsidRDefault="005269F1">
      <w:pPr>
        <w:jc w:val="center"/>
        <w:rPr>
          <w:rFonts w:ascii="宋体" w:eastAsia="宋体" w:hAnsi="宋体" w:cs="宋体"/>
        </w:rPr>
      </w:pPr>
    </w:p>
    <w:p w14:paraId="1C635283" w14:textId="77777777" w:rsidR="005269F1" w:rsidRDefault="005269F1">
      <w:pPr>
        <w:jc w:val="center"/>
        <w:rPr>
          <w:rFonts w:ascii="宋体" w:eastAsia="宋体" w:hAnsi="宋体" w:cs="宋体"/>
        </w:rPr>
      </w:pPr>
    </w:p>
    <w:p w14:paraId="29613C37" w14:textId="77777777" w:rsidR="005269F1" w:rsidRDefault="005269F1">
      <w:pPr>
        <w:jc w:val="center"/>
        <w:rPr>
          <w:rFonts w:ascii="宋体" w:eastAsia="宋体" w:hAnsi="宋体" w:cs="宋体"/>
        </w:rPr>
      </w:pPr>
    </w:p>
    <w:p w14:paraId="124FCE8B" w14:textId="77777777" w:rsidR="005269F1" w:rsidRDefault="005269F1">
      <w:pPr>
        <w:widowControl/>
        <w:jc w:val="left"/>
        <w:rPr>
          <w:rFonts w:ascii="宋体" w:eastAsia="宋体" w:hAnsi="宋体" w:cs="宋体"/>
        </w:rPr>
      </w:pPr>
    </w:p>
    <w:p w14:paraId="1AB365B1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6F50FDCE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1125C51F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7107DE58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55E9DCFD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07CFBC0B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476D9536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520220B1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  <w:r>
        <w:rPr>
          <w:rFonts w:ascii="宋体" w:eastAsia="宋体" w:hAnsi="宋体" w:cs="宋体"/>
        </w:rPr>
        <w:br w:type="page"/>
      </w:r>
      <w:bookmarkStart w:id="1" w:name="_GoBack"/>
      <w:bookmarkEnd w:id="1"/>
    </w:p>
    <w:p w14:paraId="36AD0B9B" w14:textId="77777777" w:rsidR="00E71147" w:rsidRDefault="00E71147">
      <w:pPr>
        <w:widowControl/>
        <w:jc w:val="left"/>
        <w:rPr>
          <w:rFonts w:ascii="宋体" w:eastAsia="宋体" w:hAnsi="宋体" w:cs="宋体"/>
        </w:rPr>
      </w:pPr>
    </w:p>
    <w:p w14:paraId="27A302F7" w14:textId="77777777" w:rsidR="005269F1" w:rsidRDefault="00A751B8" w:rsidP="0096536B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2-A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oefficient of multiple logistic regression in model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4"/>
        <w:gridCol w:w="1133"/>
        <w:gridCol w:w="1985"/>
        <w:gridCol w:w="2126"/>
      </w:tblGrid>
      <w:tr w:rsidR="005269F1" w14:paraId="64F02364" w14:textId="77777777" w:rsidTr="00053A7F">
        <w:trPr>
          <w:trHeight w:val="523"/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58669" w14:textId="77777777" w:rsidR="005269F1" w:rsidRDefault="00A751B8" w:rsidP="00053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24B53" w14:textId="77777777" w:rsidR="005269F1" w:rsidRDefault="00A751B8" w:rsidP="00053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09F8B" w14:textId="77777777" w:rsidR="005269F1" w:rsidRDefault="00A751B8" w:rsidP="00053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58306" w14:textId="77777777" w:rsidR="005269F1" w:rsidRP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9</w:t>
            </w:r>
            <w:r w:rsidR="00A751B8" w:rsidRPr="00AC3F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5% Confidence interval</w:t>
            </w:r>
          </w:p>
        </w:tc>
      </w:tr>
      <w:tr w:rsidR="005269F1" w14:paraId="3CBF6D50" w14:textId="77777777" w:rsidTr="00053A7F">
        <w:trPr>
          <w:trHeight w:val="300"/>
          <w:jc w:val="center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A597" w14:textId="77777777" w:rsidR="005269F1" w:rsidRDefault="00410589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9222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5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FAFE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B78B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EF01E18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44</w:t>
            </w:r>
          </w:p>
        </w:tc>
      </w:tr>
      <w:tr w:rsidR="005269F1" w14:paraId="247C32E3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73CD" w14:textId="77777777" w:rsidR="005269F1" w:rsidRDefault="00410589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3BDD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768F" w14:textId="77777777" w:rsidR="005269F1" w:rsidRPr="00BD3B77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7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DBC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653A58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00</w:t>
            </w:r>
          </w:p>
        </w:tc>
      </w:tr>
      <w:tr w:rsidR="005269F1" w14:paraId="567261F0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FE1D" w14:textId="77777777" w:rsidR="005269F1" w:rsidRDefault="00410589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7B99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66FD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B98D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090E31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369</w:t>
            </w:r>
          </w:p>
        </w:tc>
      </w:tr>
      <w:tr w:rsidR="005269F1" w14:paraId="0F1F2785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22DA" w14:textId="77777777" w:rsidR="005269F1" w:rsidRDefault="00410589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C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1042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B8FA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122E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7553DD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55</w:t>
            </w:r>
          </w:p>
        </w:tc>
      </w:tr>
      <w:tr w:rsidR="005269F1" w14:paraId="3C416694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D1E3" w14:textId="77777777" w:rsidR="005269F1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DW-C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D0A0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57D3" w14:textId="77777777" w:rsidR="005269F1" w:rsidRPr="00BD3B77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7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215A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256285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1</w:t>
            </w:r>
          </w:p>
        </w:tc>
      </w:tr>
      <w:tr w:rsidR="005269F1" w14:paraId="6A866743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0293" w14:textId="77777777" w:rsidR="005269F1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8DD4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E259" w14:textId="77777777" w:rsidR="005269F1" w:rsidRPr="00FC284D" w:rsidRDefault="004A2807" w:rsidP="004A28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&lt;</w:t>
            </w:r>
            <w:r w:rsidR="00BD3B77" w:rsidRPr="00FC28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2C20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BA9F84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6</w:t>
            </w:r>
          </w:p>
        </w:tc>
      </w:tr>
      <w:tr w:rsidR="005269F1" w14:paraId="43FB952B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6D27" w14:textId="57AE9B1D" w:rsidR="005269F1" w:rsidRDefault="00BE178C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35A8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2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2241" w14:textId="77777777" w:rsidR="005269F1" w:rsidRPr="00FC284D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C28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089C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F4F8DB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902</w:t>
            </w:r>
          </w:p>
        </w:tc>
      </w:tr>
      <w:tr w:rsidR="005269F1" w14:paraId="0526DDE9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6186" w14:textId="77777777" w:rsidR="005269F1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0F6C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6F7C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CC4E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CB8129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51</w:t>
            </w:r>
          </w:p>
        </w:tc>
      </w:tr>
      <w:tr w:rsidR="005269F1" w14:paraId="292D0216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E938" w14:textId="77777777" w:rsidR="005269F1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munity</w:t>
            </w:r>
            <w:r w:rsidR="003130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t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DE50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7C28" w14:textId="77777777" w:rsidR="005269F1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BCE2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110656" w14:textId="77777777" w:rsidR="005269F1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171</w:t>
            </w:r>
          </w:p>
        </w:tc>
      </w:tr>
      <w:tr w:rsidR="00053A7F" w14:paraId="38CF0287" w14:textId="77777777" w:rsidTr="00053A7F">
        <w:trPr>
          <w:trHeight w:val="26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CEBF" w14:textId="77777777" w:rsidR="00410589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5D89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3D0A" w14:textId="77777777" w:rsidR="00410589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9488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BEEE75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50</w:t>
            </w:r>
          </w:p>
        </w:tc>
      </w:tr>
      <w:tr w:rsidR="00410589" w14:paraId="138D6605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D0FA" w14:textId="77777777" w:rsidR="00410589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gh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0227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6B69" w14:textId="77777777" w:rsidR="00410589" w:rsidRDefault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5B6F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3E8551" w14:textId="77777777" w:rsidR="00410589" w:rsidRDefault="00FC284D" w:rsidP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0589" w14:paraId="263CDDED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28F8F61" w14:textId="77777777" w:rsidR="00410589" w:rsidRDefault="00BD3B77" w:rsidP="00BD3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vulsion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C539B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03334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2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9402F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980334C" w14:textId="77777777" w:rsidR="00410589" w:rsidRDefault="00FC28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869</w:t>
            </w:r>
          </w:p>
        </w:tc>
      </w:tr>
    </w:tbl>
    <w:p w14:paraId="081A957B" w14:textId="77777777" w:rsidR="005269F1" w:rsidRDefault="005269F1">
      <w:pPr>
        <w:ind w:firstLineChars="1957" w:firstLine="4110"/>
        <w:jc w:val="left"/>
        <w:rPr>
          <w:rFonts w:ascii="Times New Roman" w:eastAsia="宋体" w:hAnsi="Times New Roman" w:cs="Times New Roman"/>
        </w:rPr>
      </w:pPr>
    </w:p>
    <w:p w14:paraId="7EE554FD" w14:textId="77777777" w:rsidR="005269F1" w:rsidRDefault="00A751B8" w:rsidP="0096536B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2-B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oefficient of multiple logistic regression in model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4"/>
        <w:gridCol w:w="1133"/>
        <w:gridCol w:w="1985"/>
        <w:gridCol w:w="2126"/>
      </w:tblGrid>
      <w:tr w:rsidR="00053A7F" w14:paraId="12DD71B3" w14:textId="77777777" w:rsidTr="001F2071">
        <w:trPr>
          <w:trHeight w:val="523"/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A6ECA" w14:textId="77777777" w:rsidR="00053A7F" w:rsidRDefault="00053A7F" w:rsidP="00053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8FF0B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D23A9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DDBFD" w14:textId="77777777" w:rsidR="00053A7F" w:rsidRP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9</w:t>
            </w:r>
            <w:r w:rsidR="00053A7F" w:rsidRPr="00AC3F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5% Confidence interval</w:t>
            </w:r>
          </w:p>
        </w:tc>
      </w:tr>
      <w:tr w:rsidR="00053A7F" w14:paraId="532C86AD" w14:textId="77777777" w:rsidTr="001F2071">
        <w:trPr>
          <w:trHeight w:val="300"/>
          <w:jc w:val="center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8C02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1A77" w14:textId="77777777" w:rsidR="00053A7F" w:rsidRDefault="00053A7F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5</w:t>
            </w:r>
            <w:r w:rsidR="00AC3F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3D18" w14:textId="77777777" w:rsidR="00053A7F" w:rsidRDefault="00053A7F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</w:t>
            </w:r>
            <w:r w:rsidR="00AC3F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90EA" w14:textId="77777777" w:rsidR="00053A7F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88360FD" w14:textId="77777777" w:rsidR="00053A7F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44</w:t>
            </w:r>
          </w:p>
        </w:tc>
      </w:tr>
      <w:tr w:rsidR="00AC3F59" w14:paraId="1AD41A46" w14:textId="77777777" w:rsidTr="001F2071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8099" w14:textId="77777777" w:rsid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610B" w14:textId="77777777" w:rsid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DFC0" w14:textId="77777777" w:rsidR="00AC3F59" w:rsidRPr="00BD3B77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3B7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B326" w14:textId="77777777" w:rsid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B98FF2" w14:textId="77777777" w:rsidR="00AC3F59" w:rsidRDefault="00AC3F59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</w:tr>
      <w:tr w:rsidR="00053A7F" w14:paraId="15FC389A" w14:textId="77777777" w:rsidTr="001F2071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9D5C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B985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2120" w14:textId="77777777" w:rsidR="00053A7F" w:rsidRPr="00FC284D" w:rsidRDefault="00B67DB9" w:rsidP="00B67D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&lt;</w:t>
            </w:r>
            <w:r w:rsidR="00053A7F" w:rsidRPr="00FC28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7B34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E944AB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5</w:t>
            </w:r>
          </w:p>
        </w:tc>
      </w:tr>
      <w:tr w:rsidR="00053A7F" w14:paraId="651BFB33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35AE" w14:textId="6081845F" w:rsidR="00053A7F" w:rsidRDefault="00BE178C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FD80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CE34" w14:textId="77777777" w:rsidR="00053A7F" w:rsidRPr="00FC284D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C28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44EF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804676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051</w:t>
            </w:r>
          </w:p>
        </w:tc>
      </w:tr>
      <w:tr w:rsidR="00053A7F" w14:paraId="509DD647" w14:textId="77777777" w:rsidTr="00053A7F">
        <w:trPr>
          <w:trHeight w:val="30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0D320" w14:textId="77777777" w:rsidR="00053A7F" w:rsidRDefault="00053A7F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I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07FA4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D8AB9" w14:textId="77777777" w:rsidR="00053A7F" w:rsidRDefault="00053A7F" w:rsidP="00AC3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AC3F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FB460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78031" w14:textId="77777777" w:rsidR="00053A7F" w:rsidRDefault="00AC3F59" w:rsidP="001F2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34</w:t>
            </w:r>
          </w:p>
        </w:tc>
      </w:tr>
    </w:tbl>
    <w:p w14:paraId="52325302" w14:textId="77777777" w:rsidR="00053A7F" w:rsidRDefault="00053A7F">
      <w:pPr>
        <w:spacing w:line="240" w:lineRule="atLeast"/>
        <w:jc w:val="center"/>
        <w:rPr>
          <w:rFonts w:ascii="Times New Roman" w:eastAsia="宋体" w:hAnsi="Times New Roman" w:cs="Times New Roman"/>
          <w:sz w:val="24"/>
        </w:rPr>
      </w:pPr>
    </w:p>
    <w:p w14:paraId="6FA75F2C" w14:textId="77777777" w:rsidR="005269F1" w:rsidRDefault="005269F1"/>
    <w:sectPr w:rsidR="005269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45600"/>
    <w:multiLevelType w:val="multilevel"/>
    <w:tmpl w:val="03A45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266"/>
    <w:rsid w:val="00053A7F"/>
    <w:rsid w:val="001406FC"/>
    <w:rsid w:val="002E6266"/>
    <w:rsid w:val="00313008"/>
    <w:rsid w:val="00410589"/>
    <w:rsid w:val="00452E10"/>
    <w:rsid w:val="004A2807"/>
    <w:rsid w:val="005269F1"/>
    <w:rsid w:val="00616505"/>
    <w:rsid w:val="00771233"/>
    <w:rsid w:val="007B72F8"/>
    <w:rsid w:val="0096536B"/>
    <w:rsid w:val="00A751B8"/>
    <w:rsid w:val="00A85EFA"/>
    <w:rsid w:val="00A919B2"/>
    <w:rsid w:val="00AC3F59"/>
    <w:rsid w:val="00B5451A"/>
    <w:rsid w:val="00B67DB9"/>
    <w:rsid w:val="00BD3B77"/>
    <w:rsid w:val="00BE178C"/>
    <w:rsid w:val="00E71147"/>
    <w:rsid w:val="00EC5EEB"/>
    <w:rsid w:val="00EE19F4"/>
    <w:rsid w:val="00FC284D"/>
    <w:rsid w:val="0931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6B519"/>
  <w15:docId w15:val="{E811AE8D-18DD-4918-A27B-A11B1996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7">
    <w:name w:val="annotation text"/>
    <w:basedOn w:val="a"/>
    <w:link w:val="a8"/>
    <w:uiPriority w:val="99"/>
    <w:qFormat/>
    <w:rsid w:val="00A919B2"/>
    <w:pPr>
      <w:jc w:val="left"/>
    </w:pPr>
    <w:rPr>
      <w:rFonts w:ascii="Calibri" w:eastAsia="宋体" w:hAnsi="Calibri" w:cs="Times New Roman"/>
      <w:szCs w:val="24"/>
    </w:rPr>
  </w:style>
  <w:style w:type="character" w:customStyle="1" w:styleId="a8">
    <w:name w:val="批注文字 字符"/>
    <w:basedOn w:val="a0"/>
    <w:link w:val="a7"/>
    <w:uiPriority w:val="99"/>
    <w:qFormat/>
    <w:rsid w:val="00A919B2"/>
    <w:rPr>
      <w:rFonts w:ascii="Calibri" w:eastAsia="宋体" w:hAnsi="Calibri" w:cs="Times New Roman"/>
      <w:kern w:val="2"/>
      <w:sz w:val="21"/>
      <w:szCs w:val="24"/>
    </w:rPr>
  </w:style>
  <w:style w:type="character" w:styleId="a9">
    <w:name w:val="Hyperlink"/>
    <w:basedOn w:val="a0"/>
    <w:uiPriority w:val="99"/>
    <w:qFormat/>
    <w:rsid w:val="00A919B2"/>
    <w:rPr>
      <w:rFonts w:cs="Times New Roman"/>
      <w:color w:val="0563C1"/>
      <w:u w:val="single"/>
    </w:rPr>
  </w:style>
  <w:style w:type="character" w:styleId="aa">
    <w:name w:val="annotation reference"/>
    <w:basedOn w:val="a0"/>
    <w:uiPriority w:val="99"/>
    <w:qFormat/>
    <w:rsid w:val="00A919B2"/>
    <w:rPr>
      <w:rFonts w:cs="Times New Roman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A919B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919B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cheny883@mail.sysu.edu.c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wuchao99261@163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00</Words>
  <Characters>1714</Characters>
  <Application>Microsoft Office Word</Application>
  <DocSecurity>0</DocSecurity>
  <Lines>14</Lines>
  <Paragraphs>4</Paragraphs>
  <ScaleCrop>false</ScaleCrop>
  <Company>DoubleOX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ing</dc:creator>
  <cp:lastModifiedBy>user</cp:lastModifiedBy>
  <cp:revision>7</cp:revision>
  <dcterms:created xsi:type="dcterms:W3CDTF">2022-07-21T07:25:00Z</dcterms:created>
  <dcterms:modified xsi:type="dcterms:W3CDTF">2022-08-0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